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5"/>
        <w:gridCol w:w="721"/>
        <w:gridCol w:w="7021"/>
      </w:tblGrid>
      <w:tr>
        <w:trPr/>
        <w:tc>
          <w:tcPr>
            <w:tcW w:w="211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Title</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Page 1 line 16-5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 2- line 51-85</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page 2-3  line 77-85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 3-5 Line 91-195</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 3-5 Line 91-195</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 page 3-5 Line 91-195</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e 3-5 Line 91-195</w:t>
            </w:r>
          </w:p>
        </w:tc>
      </w:tr>
      <w:tr>
        <w:trPr>
          <w:trHeight w:val="294" w:hRule="atLeast"/>
        </w:trPr>
        <w:tc>
          <w:tcPr>
            <w:tcW w:w="211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age 3-5 Line 91-195</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sz w:val="20"/>
              </w:rPr>
              <w:t xml:space="preserve"> page 3-5 Line 91-195</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age 3-5 Line 91-195</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 3-5 Line 91-195</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 page 3-5 Line 91-195</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1"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page 3-5 Line 91-195</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Page 6-7 Fig 1-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Page 6-7 Fig 1-2</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Page 6-7 Fig 1-2</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Table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Table 1 Table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 Results page 6-12 and Fig 3</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page 6-12 and Fig 3</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page 6-12 and Fig 3</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page 6-12 and Fig 3</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page 6-12 and Fig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 12 line 352-376</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 16 line 500-515</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page 15 line 461-495</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page 16 line 527-53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2:39:00Z</dcterms:created>
  <dc:creator>pplouffe</dc:creator>
  <dc:description/>
  <cp:keywords/>
  <dc:language>en-US</dc:language>
  <cp:lastModifiedBy>Megha Singh</cp:lastModifiedBy>
  <cp:lastPrinted>2007-10-15T13:39:00Z</cp:lastPrinted>
  <dcterms:modified xsi:type="dcterms:W3CDTF">2024-11-08T15:21: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